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C296A80" w14:textId="77777777" w:rsidR="00683315" w:rsidRDefault="00B65F8D">
      <w:pPr>
        <w:spacing w:line="240" w:lineRule="auto"/>
        <w:jc w:val="center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Extended Data</w:t>
      </w:r>
    </w:p>
    <w:p w14:paraId="0BE7985B" w14:textId="77777777" w:rsidR="00683315" w:rsidRDefault="00683315">
      <w:pPr>
        <w:spacing w:line="240" w:lineRule="auto"/>
        <w:rPr>
          <w:b/>
          <w:sz w:val="24"/>
          <w:szCs w:val="24"/>
        </w:rPr>
      </w:pPr>
    </w:p>
    <w:p w14:paraId="2BC21E95" w14:textId="3E67AE38" w:rsidR="00D40A4C" w:rsidRDefault="00D40A4C" w:rsidP="00D40A4C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4-2. Spatial similarity (linear regression fit) for juror decision-making models and </w:t>
      </w:r>
      <w:proofErr w:type="spellStart"/>
      <w:r>
        <w:rPr>
          <w:b/>
          <w:sz w:val="24"/>
          <w:szCs w:val="24"/>
        </w:rPr>
        <w:t>thresholded</w:t>
      </w:r>
      <w:proofErr w:type="spellEnd"/>
      <w:r>
        <w:rPr>
          <w:b/>
          <w:sz w:val="24"/>
          <w:szCs w:val="24"/>
        </w:rPr>
        <w:t xml:space="preserve"> brain activation patterns associated with evidence accumulation and crime-type bias. </w:t>
      </w:r>
      <w:r>
        <w:rPr>
          <w:sz w:val="24"/>
          <w:szCs w:val="24"/>
        </w:rPr>
        <w:t>For evidence accumulation and crime-type bias fMRI maps, the table includes overall model fit (BIC score), p-value, and topic map standardized coefficient measures (beta and standard error (se)). P-values reflect the number of BIC values from the null distribution (n=5,000 permutations) that are greater than the model's BIC.</w:t>
      </w:r>
    </w:p>
    <w:p w14:paraId="511BFAA4" w14:textId="77777777" w:rsidR="00D40A4C" w:rsidRDefault="00D40A4C" w:rsidP="00D40A4C">
      <w:pPr>
        <w:spacing w:line="240" w:lineRule="auto"/>
        <w:rPr>
          <w:b/>
          <w:sz w:val="24"/>
          <w:szCs w:val="24"/>
        </w:rPr>
      </w:pPr>
    </w:p>
    <w:tbl>
      <w:tblPr>
        <w:tblStyle w:val="a1"/>
        <w:tblW w:w="67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635"/>
        <w:gridCol w:w="1140"/>
        <w:gridCol w:w="1005"/>
        <w:gridCol w:w="960"/>
      </w:tblGrid>
      <w:tr w:rsidR="00D40A4C" w14:paraId="663CC741" w14:textId="77777777" w:rsidTr="005079C0">
        <w:trPr>
          <w:trHeight w:val="70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4E7A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eurosynth</w:t>
            </w:r>
            <w:proofErr w:type="spellEnd"/>
            <w:r>
              <w:rPr>
                <w:b/>
              </w:rPr>
              <w:t xml:space="preserve"> Decision Making Model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E838C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del Fit (BIC)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7AE9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pic #</w:t>
            </w:r>
          </w:p>
        </w:tc>
        <w:tc>
          <w:tcPr>
            <w:tcW w:w="1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D0973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efficients</w:t>
            </w:r>
          </w:p>
          <w:p w14:paraId="06903B3A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</w:p>
        </w:tc>
      </w:tr>
      <w:tr w:rsidR="00D40A4C" w14:paraId="32165796" w14:textId="77777777" w:rsidTr="005079C0">
        <w:trPr>
          <w:trHeight w:val="49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08B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D2BB9" w14:textId="77777777" w:rsidR="00D40A4C" w:rsidRDefault="00D40A4C" w:rsidP="005079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vidence Accumulation</w:t>
            </w:r>
          </w:p>
        </w:tc>
        <w:tc>
          <w:tcPr>
            <w:tcW w:w="11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5C1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05F7B" w14:textId="77777777" w:rsidR="00D40A4C" w:rsidRDefault="00D40A4C" w:rsidP="005079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vidence</w:t>
            </w:r>
          </w:p>
          <w:p w14:paraId="22ABC0F6" w14:textId="77777777" w:rsidR="00D40A4C" w:rsidRDefault="00D40A4C" w:rsidP="005079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umulation</w:t>
            </w:r>
          </w:p>
        </w:tc>
      </w:tr>
      <w:tr w:rsidR="00D40A4C" w14:paraId="73C0CF05" w14:textId="77777777" w:rsidTr="005079C0">
        <w:trPr>
          <w:trHeight w:val="49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F48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B8A0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C212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9EEE67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CB24B" w14:textId="77777777" w:rsidR="00D40A4C" w:rsidRDefault="00D40A4C" w:rsidP="005079C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</w:tr>
      <w:tr w:rsidR="00D40A4C" w14:paraId="5C09601F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E29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-Affective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C54D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1947, p = 0.72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76B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FE464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DB7AF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DA1F7E0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71E8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D0A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B52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CA066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65C0C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84817A1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14D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FBA9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326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A043A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4F74F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6B04CB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4FC8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92C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F3E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C0573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DF82F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0D7E2304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120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1CFD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E13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47C38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244BD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4BFD30F0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14D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35E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D40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220D1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5C678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056D24C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412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3AF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9A2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D0992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8FE52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72995B2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923C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05D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5D9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C395D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59017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4DE37185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31B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dentiary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BE78F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39548, p = 0.00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8CE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B039E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A931A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C852E00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D39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D3EC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C19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0C112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F9C19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1C1A2E7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95E8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D24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B8D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34633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CF631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18019D0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9C38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D607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A18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AADA3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813FF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F276E7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F8A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2D4A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2FF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A53C5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09B9B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2A69688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86CC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297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562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66F30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866F5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35093D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688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AAB6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D88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F715F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12B90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A130337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5A5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E25A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697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D6D59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CD2BB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19104257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38D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3A19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935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0A7A2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FCB09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1EC7502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CC23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2DF6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08A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4D3FF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9CA08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1B2CEA6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E4B2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7C8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DDD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2FA38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A1044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9D8E845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8BF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84E9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BF3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BBF31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692C6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6602EC0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8724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5562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5A4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1F5EA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7F343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48B7DF2A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F440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07D4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1BE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C3E04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80292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69D1A61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1CDB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EC26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71E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428DB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44C8A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7A1004CC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FBB9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C1B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988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831CE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F7E4C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49C9AD54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FEE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698A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9E8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71D71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555C7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2D087AA8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56C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rrative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C829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0285, p = 0.0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5EC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11D6A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65660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8549A9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3D8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03E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FCE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49D5F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A1841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9262EDC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EDA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BBC4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2C7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7E980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B841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3F1B998A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679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ECFD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A8E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76D36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99B0A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7CDEE35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21EB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0599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B6E2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0E01D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69AB5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2CCE3CA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B6C2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F9D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338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2A738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9ECA9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79B28EC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7EA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980C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D40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8F2DC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DC68F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67C58C0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A4E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336D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A4D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4836C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69469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1C6CE291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0650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FFE2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4C4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963A9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51CE8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2B8472C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A022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E874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9B8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439D3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F45D9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7FE69B9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357B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8900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8C4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308FD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0B69C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5E55030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B9A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3E5F1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1550, p = 0.24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AEE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8C9A9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12DE4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317D7C7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FC7C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F09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7DD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6E93E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2C9C8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63B314D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05D9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3226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86E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399D5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F54E0A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E1B9595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0727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3524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74F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5D7EE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DB175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6588C63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76AE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CD4D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BF8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EAFBC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CAC0F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DEB585A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533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F126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1C2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685D8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D9284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1B00DF97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5AC0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3A5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C79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58DD5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2FACB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AC122A7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5CC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8B001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2145, p = 0.37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11A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01373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AFF7C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75A5610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0B3B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9080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75E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B7405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2C46D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B06EED4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C7C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DC9B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12C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8E434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B7B77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4FD0D99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329A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13E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D26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6B1C6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2C6FF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21BC05DE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FF0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C82B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IC = 42524, p = 0.89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71C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CCF48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CE987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195B87D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DA0F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451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924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2DF70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6B833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420A8EA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4F48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35A7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1FD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2B0CB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94BC5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DBF062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75B7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BDE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36C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9E780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6FB6A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E1212B1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C5B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8BCA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B8D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FE347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2FB3D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0B3DAA05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123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 Narrative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C13B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1436, p = 0.06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026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C15E9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55A8E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E23794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3E3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608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FCC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8B263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451AD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443C8BA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7EF4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136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628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71EF0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EB771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14DB35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639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271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8C2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D1408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A57A3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04C8E60F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09DE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78F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7F1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51696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44930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7D7E21D1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8C9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ing Narrative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D5419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0975, p = 0.02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46E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A6C7D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4E28C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771F1A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477C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43ED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B9E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88E45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AC1A1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1520E53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1CFD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F704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3DE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8AA0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BF4E0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7B0D041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43AE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40FA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9DB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4F9EA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85BF6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D40A4C" w14:paraId="771DB23B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1A14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4EB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164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224EF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3C949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6A309BC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7CE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 Memory Narrative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4040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IC = 42522, p = 0.57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9DB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7F5F2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72794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B9C01D3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379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112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6CE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8A465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BA27F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4821C46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E65B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D75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443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DE54D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69565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7E2AC8C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C4B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 (Probability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23D2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1756, p = 0.09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D6F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919A7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E009B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40879776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2744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1C37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52E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F466F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1EFAC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033BEA0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5B51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F6E8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233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D27F6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6F4F2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2AAB1C3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C3A0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A5DC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F23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0E12A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EE43C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7B4CED4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4D7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 (Value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2E75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2372, p = 0.61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9F1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22E8B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46FF1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F796E34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5AC7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743C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09D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69956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94EDF4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166A364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7C1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1E7F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EB6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E0365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90C87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3DA3369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155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4E32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B8B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593B8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4E0F0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D40A4C" w14:paraId="5BB6FB04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124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 (Social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1278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2684, p = 0.82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2C6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605A7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7C683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D15BB90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BE05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791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644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FFEA18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C4419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07E28A6E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5E81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3083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ED8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652903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E3312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85EF6B3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53D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 (Moral Judgment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E033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2637, p = 0.73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6A4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21594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6AC6F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34F29881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014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C8E0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092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53C7F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2BD0B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306D169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6427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1D75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03E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BA3639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BEF94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0D2942B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9E5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 (Culture &amp; Ideation Bias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52CF3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2800, p=0.96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653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AFB837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3AF4E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69F19667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0353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487E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CC3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EFF80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0C1E4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78311C69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D1BE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6E8C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A28A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B34C05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782506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23644EA1" w14:textId="77777777" w:rsidTr="005079C0">
        <w:trPr>
          <w:trHeight w:val="525"/>
          <w:jc w:val="center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E20E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 (Recall)</w:t>
            </w:r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BBFAF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 = 41636, p = 0.01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D0CF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D56632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BE7391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349E1D92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3EDE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B651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424D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846E00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7CAA4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40A4C" w14:paraId="50232891" w14:textId="77777777" w:rsidTr="005079C0">
        <w:trPr>
          <w:trHeight w:val="525"/>
          <w:jc w:val="center"/>
        </w:trPr>
        <w:tc>
          <w:tcPr>
            <w:tcW w:w="20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3C76" w14:textId="77777777" w:rsidR="00D40A4C" w:rsidRDefault="00D40A4C" w:rsidP="005079C0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4D37" w14:textId="77777777" w:rsidR="00D40A4C" w:rsidRDefault="00D40A4C" w:rsidP="0050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025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8B52EB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F8F6DC" w14:textId="77777777" w:rsidR="00D40A4C" w:rsidRDefault="00D40A4C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</w:tbl>
    <w:p w14:paraId="6FD829ED" w14:textId="77777777" w:rsidR="00D40A4C" w:rsidRDefault="00D40A4C" w:rsidP="00D40A4C">
      <w:pPr>
        <w:spacing w:line="240" w:lineRule="auto"/>
        <w:rPr>
          <w:b/>
          <w:sz w:val="24"/>
          <w:szCs w:val="24"/>
        </w:rPr>
      </w:pPr>
    </w:p>
    <w:p w14:paraId="52CD4E7A" w14:textId="77777777" w:rsidR="00D40A4C" w:rsidRDefault="00D40A4C" w:rsidP="00D40A4C">
      <w:pPr>
        <w:spacing w:line="240" w:lineRule="auto"/>
        <w:rPr>
          <w:b/>
          <w:sz w:val="24"/>
          <w:szCs w:val="24"/>
        </w:rPr>
      </w:pPr>
    </w:p>
    <w:p w14:paraId="29486F05" w14:textId="77777777" w:rsidR="00D40A4C" w:rsidRDefault="00D40A4C" w:rsidP="00D40A4C">
      <w:pPr>
        <w:spacing w:line="240" w:lineRule="auto"/>
        <w:rPr>
          <w:b/>
          <w:sz w:val="24"/>
          <w:szCs w:val="24"/>
        </w:rPr>
      </w:pPr>
    </w:p>
    <w:p w14:paraId="5AD7DE58" w14:textId="77777777" w:rsidR="00D40A4C" w:rsidRDefault="00D40A4C" w:rsidP="00D40A4C">
      <w:pPr>
        <w:spacing w:line="240" w:lineRule="auto"/>
        <w:rPr>
          <w:b/>
          <w:sz w:val="24"/>
          <w:szCs w:val="24"/>
        </w:rPr>
      </w:pPr>
    </w:p>
    <w:p w14:paraId="4ECC853E" w14:textId="1DF1B245" w:rsidR="00683315" w:rsidRDefault="00683315">
      <w:pPr>
        <w:spacing w:line="240" w:lineRule="auto"/>
        <w:rPr>
          <w:b/>
          <w:sz w:val="24"/>
          <w:szCs w:val="24"/>
        </w:rPr>
      </w:pPr>
    </w:p>
    <w:sectPr w:rsidR="006833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921C6" w14:textId="77777777" w:rsidR="000008BE" w:rsidRDefault="000008BE" w:rsidP="003025DF">
      <w:pPr>
        <w:spacing w:line="240" w:lineRule="auto"/>
      </w:pPr>
      <w:r>
        <w:separator/>
      </w:r>
    </w:p>
  </w:endnote>
  <w:endnote w:type="continuationSeparator" w:id="0">
    <w:p w14:paraId="12104EDB" w14:textId="77777777" w:rsidR="000008BE" w:rsidRDefault="000008BE" w:rsidP="00302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7F60E" w14:textId="77777777" w:rsidR="003025DF" w:rsidRDefault="003025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44A9" w14:textId="77777777" w:rsidR="003025DF" w:rsidRDefault="003025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7DEC2" w14:textId="77777777" w:rsidR="003025DF" w:rsidRDefault="00302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820A9" w14:textId="77777777" w:rsidR="000008BE" w:rsidRDefault="000008BE" w:rsidP="003025DF">
      <w:pPr>
        <w:spacing w:line="240" w:lineRule="auto"/>
      </w:pPr>
      <w:r>
        <w:separator/>
      </w:r>
    </w:p>
  </w:footnote>
  <w:footnote w:type="continuationSeparator" w:id="0">
    <w:p w14:paraId="64738488" w14:textId="77777777" w:rsidR="000008BE" w:rsidRDefault="000008BE" w:rsidP="003025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72EDA" w14:textId="77777777" w:rsidR="003025DF" w:rsidRDefault="003025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33B91" w14:textId="77777777" w:rsidR="003025DF" w:rsidRDefault="003025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7EBF4" w14:textId="77777777" w:rsidR="003025DF" w:rsidRDefault="003025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315"/>
    <w:rsid w:val="000008BE"/>
    <w:rsid w:val="003025DF"/>
    <w:rsid w:val="00683315"/>
    <w:rsid w:val="008425CC"/>
    <w:rsid w:val="008F4F25"/>
    <w:rsid w:val="009158ED"/>
    <w:rsid w:val="00B65F8D"/>
    <w:rsid w:val="00C61498"/>
    <w:rsid w:val="00D4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D1987"/>
  <w15:docId w15:val="{FC15176D-ED45-5C47-B43C-427517F7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5DF"/>
  </w:style>
  <w:style w:type="paragraph" w:styleId="Footer">
    <w:name w:val="footer"/>
    <w:basedOn w:val="Normal"/>
    <w:link w:val="Foot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e Skene</cp:lastModifiedBy>
  <cp:revision>4</cp:revision>
  <dcterms:created xsi:type="dcterms:W3CDTF">2022-05-24T22:28:00Z</dcterms:created>
  <dcterms:modified xsi:type="dcterms:W3CDTF">2022-05-24T22:35:00Z</dcterms:modified>
</cp:coreProperties>
</file>